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4BEEE" w14:textId="4BFD090F" w:rsidR="00544541" w:rsidRPr="00910F10" w:rsidRDefault="0054454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0F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5F3612" w:rsidRPr="0091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="00324B99" w:rsidRPr="0091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10F1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ients’ disease characteristics </w:t>
      </w:r>
      <w:r w:rsidR="0069309B">
        <w:rPr>
          <w:rFonts w:ascii="Times New Roman" w:hAnsi="Times New Roman" w:cs="Times New Roman"/>
          <w:b/>
          <w:bCs/>
          <w:sz w:val="24"/>
          <w:szCs w:val="24"/>
          <w:lang w:val="en-US"/>
        </w:rPr>
        <w:t>and treatments</w:t>
      </w:r>
      <w:bookmarkStart w:id="0" w:name="_GoBack"/>
      <w:bookmarkEnd w:id="0"/>
      <w:r w:rsidR="006930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0F10">
        <w:rPr>
          <w:rFonts w:ascii="Times New Roman" w:hAnsi="Times New Roman" w:cs="Times New Roman"/>
          <w:b/>
          <w:bCs/>
          <w:sz w:val="24"/>
          <w:szCs w:val="24"/>
          <w:lang w:val="en-US"/>
        </w:rPr>
        <w:t>according to cardiovascular risk group.</w:t>
      </w:r>
    </w:p>
    <w:p w14:paraId="30E248B6" w14:textId="77777777" w:rsidR="00544541" w:rsidRPr="00910F10" w:rsidRDefault="0054454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76"/>
        <w:gridCol w:w="1559"/>
        <w:gridCol w:w="1559"/>
        <w:gridCol w:w="1701"/>
        <w:gridCol w:w="1124"/>
      </w:tblGrid>
      <w:tr w:rsidR="007E1F2C" w:rsidRPr="00910F10" w14:paraId="545A2281" w14:textId="549B1EFF" w:rsidTr="00F602C8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4C3383E6" w14:textId="77777777" w:rsidR="007E1F2C" w:rsidRPr="00910F10" w:rsidRDefault="007E1F2C" w:rsidP="00EB0A36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4AEB55C" w14:textId="77777777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Low-risk</w:t>
            </w:r>
          </w:p>
          <w:p w14:paraId="6F57ED90" w14:textId="768F1EAF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n=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C460201" w14:textId="77777777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Moderate-risk</w:t>
            </w:r>
          </w:p>
          <w:p w14:paraId="1B419371" w14:textId="69E5AFFA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n=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B34A177" w14:textId="77777777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High-risk</w:t>
            </w:r>
          </w:p>
          <w:p w14:paraId="3DC21FB5" w14:textId="7788AC31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n=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20B0410A" w14:textId="77777777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Very high-risk</w:t>
            </w:r>
          </w:p>
          <w:p w14:paraId="5B472B6F" w14:textId="2B939E88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n=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</w:tcPr>
          <w:p w14:paraId="5E00F799" w14:textId="25E40076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7E1F2C" w:rsidRPr="00910F10" w14:paraId="51783E5B" w14:textId="6627960D" w:rsidTr="00F602C8">
        <w:tc>
          <w:tcPr>
            <w:tcW w:w="2410" w:type="dxa"/>
            <w:tcBorders>
              <w:top w:val="single" w:sz="4" w:space="0" w:color="auto"/>
              <w:right w:val="nil"/>
            </w:tcBorders>
          </w:tcPr>
          <w:p w14:paraId="20EA9F42" w14:textId="739B4CAF" w:rsidR="007E1F2C" w:rsidRPr="00910F10" w:rsidRDefault="007E1F2C" w:rsidP="00F602C8">
            <w:pPr>
              <w:spacing w:before="120"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CRP [mg/dl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</w:tcPr>
          <w:p w14:paraId="63EC6C22" w14:textId="0C434CD4" w:rsidR="007E1F2C" w:rsidRPr="00910F10" w:rsidRDefault="007E1F2C" w:rsidP="00F602C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16</w:t>
            </w:r>
            <w:r w:rsidRPr="00910F10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33</w:t>
            </w:r>
            <w:r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7FFD474A" w14:textId="4C616A07" w:rsidR="007E1F2C" w:rsidRPr="00910F10" w:rsidRDefault="007E1F2C" w:rsidP="00F602C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2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5</w:t>
            </w:r>
            <w:r w:rsidRPr="00910F10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5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14:paraId="32A4D426" w14:textId="58D168D5" w:rsidR="007E1F2C" w:rsidRPr="00910F10" w:rsidRDefault="007E1F2C" w:rsidP="00F602C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47</w:t>
            </w:r>
            <w:r w:rsidRPr="00910F10">
              <w:rPr>
                <w:rFonts w:ascii="Times New Roman" w:hAnsi="Times New Roman" w:cs="Times New Roman"/>
                <w:lang w:val="en-US"/>
              </w:rPr>
              <w:t xml:space="preserve"> (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65</w:t>
            </w:r>
            <w:r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786B8FCA" w14:textId="5354C020" w:rsidR="007E1F2C" w:rsidRPr="00910F10" w:rsidRDefault="007E1F2C" w:rsidP="00F602C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36 (0.58)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</w:tcBorders>
          </w:tcPr>
          <w:p w14:paraId="17B45907" w14:textId="293DE82B" w:rsidR="007E1F2C" w:rsidRPr="00910F10" w:rsidRDefault="001E5084" w:rsidP="00F602C8">
            <w:pPr>
              <w:spacing w:before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299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E1F2C" w:rsidRPr="00910F10" w14:paraId="41B651CA" w14:textId="7CC80F05" w:rsidTr="00F602C8">
        <w:tc>
          <w:tcPr>
            <w:tcW w:w="2410" w:type="dxa"/>
            <w:tcBorders>
              <w:right w:val="nil"/>
            </w:tcBorders>
          </w:tcPr>
          <w:p w14:paraId="0CFCFA36" w14:textId="2E84682C" w:rsidR="007E1F2C" w:rsidRPr="00910F10" w:rsidRDefault="007E1F2C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ESR [mm/h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017923A" w14:textId="57413102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10F10">
              <w:rPr>
                <w:rFonts w:ascii="Times New Roman" w:hAnsi="Times New Roman" w:cs="Times New Roman"/>
              </w:rPr>
              <w:t>8 (13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351A626" w14:textId="4EBD92FD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10F10">
              <w:rPr>
                <w:rFonts w:ascii="Times New Roman" w:hAnsi="Times New Roman" w:cs="Times New Roman"/>
              </w:rPr>
              <w:t>1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0</w:t>
            </w:r>
            <w:r w:rsidRPr="00910F10">
              <w:rPr>
                <w:rFonts w:ascii="Times New Roman" w:hAnsi="Times New Roman" w:cs="Times New Roman"/>
              </w:rPr>
              <w:t xml:space="preserve"> (2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E5FA292" w14:textId="3AA416A1" w:rsidR="007E1F2C" w:rsidRPr="00910F10" w:rsidRDefault="007E1F2C" w:rsidP="0014558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910F10">
              <w:rPr>
                <w:rFonts w:ascii="Times New Roman" w:hAnsi="Times New Roman" w:cs="Times New Roman"/>
              </w:rPr>
              <w:t>1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5</w:t>
            </w:r>
            <w:r w:rsidRPr="00910F10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EC9FAB" w14:textId="4782749B" w:rsidR="007E1F2C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6 (25)</w:t>
            </w:r>
          </w:p>
        </w:tc>
        <w:tc>
          <w:tcPr>
            <w:tcW w:w="1124" w:type="dxa"/>
            <w:tcBorders>
              <w:left w:val="nil"/>
            </w:tcBorders>
          </w:tcPr>
          <w:p w14:paraId="21F53CD6" w14:textId="47007D0E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</w:t>
            </w:r>
            <w:r w:rsidR="001E5084" w:rsidRPr="00910F10">
              <w:rPr>
                <w:rFonts w:ascii="Times New Roman" w:hAnsi="Times New Roman" w:cs="Times New Roman"/>
                <w:lang w:val="en-US"/>
              </w:rPr>
              <w:t>.157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042474" w:rsidRPr="00910F10" w14:paraId="72F7F587" w14:textId="77777777" w:rsidTr="00F602C8">
        <w:tc>
          <w:tcPr>
            <w:tcW w:w="2410" w:type="dxa"/>
            <w:tcBorders>
              <w:right w:val="nil"/>
            </w:tcBorders>
          </w:tcPr>
          <w:p w14:paraId="210C20A4" w14:textId="14938D50" w:rsidR="00042474" w:rsidRPr="00910F10" w:rsidRDefault="00042474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Disease duration [years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94D003A" w14:textId="4FDF8DF4" w:rsidR="00042474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2.4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10F10">
              <w:rPr>
                <w:rFonts w:ascii="Times New Roman" w:hAnsi="Times New Roman" w:cs="Times New Roman"/>
                <w:lang w:val="en-US"/>
              </w:rPr>
              <w:t>14.6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A0EAA4E" w14:textId="497F50ED" w:rsidR="00042474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3.2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10F10">
              <w:rPr>
                <w:rFonts w:ascii="Times New Roman" w:hAnsi="Times New Roman" w:cs="Times New Roman"/>
                <w:lang w:val="en-US"/>
              </w:rPr>
              <w:t>18.3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FA84821" w14:textId="6EE14920" w:rsidR="00042474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4.1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910F10">
              <w:rPr>
                <w:rFonts w:ascii="Times New Roman" w:hAnsi="Times New Roman" w:cs="Times New Roman"/>
                <w:lang w:val="en-US"/>
              </w:rPr>
              <w:t>29.2</w:t>
            </w:r>
            <w:r w:rsidR="00042474"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5E3F300" w14:textId="229068DF" w:rsidR="00042474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5.8 (22.2)</w:t>
            </w:r>
          </w:p>
        </w:tc>
        <w:tc>
          <w:tcPr>
            <w:tcW w:w="1124" w:type="dxa"/>
            <w:tcBorders>
              <w:left w:val="nil"/>
            </w:tcBorders>
          </w:tcPr>
          <w:p w14:paraId="74EE3F1B" w14:textId="78CA6E34" w:rsidR="00042474" w:rsidRPr="00910F10" w:rsidRDefault="0004247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</w:t>
            </w:r>
            <w:r w:rsidR="001E5084" w:rsidRPr="00910F10">
              <w:rPr>
                <w:rFonts w:ascii="Times New Roman" w:hAnsi="Times New Roman" w:cs="Times New Roman"/>
                <w:lang w:val="en-US"/>
              </w:rPr>
              <w:t>646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E1F2C" w:rsidRPr="00910F10" w14:paraId="07EFFF95" w14:textId="582BA7B2" w:rsidTr="00F602C8">
        <w:tc>
          <w:tcPr>
            <w:tcW w:w="2410" w:type="dxa"/>
            <w:tcBorders>
              <w:right w:val="nil"/>
            </w:tcBorders>
          </w:tcPr>
          <w:p w14:paraId="0A6C9717" w14:textId="6849CEFA" w:rsidR="007E1F2C" w:rsidRPr="00910F10" w:rsidRDefault="0014558D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Median CS [mg/day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2ED05A1" w14:textId="4BB6003B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9FDB4C6" w14:textId="0B350C19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0CEE1D" w14:textId="2D69A4F8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 (</w:t>
            </w:r>
            <w:r w:rsidR="00E25521" w:rsidRPr="00910F10">
              <w:rPr>
                <w:rFonts w:ascii="Times New Roman" w:hAnsi="Times New Roman" w:cs="Times New Roman"/>
                <w:lang w:val="en-US"/>
              </w:rPr>
              <w:t>1</w:t>
            </w:r>
            <w:r w:rsidRPr="00910F10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C17CBBE" w14:textId="73AB2A82" w:rsidR="007E1F2C" w:rsidRPr="00910F10" w:rsidRDefault="00E25521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 (2)</w:t>
            </w:r>
          </w:p>
        </w:tc>
        <w:tc>
          <w:tcPr>
            <w:tcW w:w="1124" w:type="dxa"/>
            <w:tcBorders>
              <w:left w:val="nil"/>
            </w:tcBorders>
          </w:tcPr>
          <w:p w14:paraId="1DCD3C38" w14:textId="08F2C538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</w:t>
            </w:r>
            <w:r w:rsidR="001E5084" w:rsidRPr="00910F10">
              <w:rPr>
                <w:rFonts w:ascii="Times New Roman" w:hAnsi="Times New Roman" w:cs="Times New Roman"/>
                <w:lang w:val="en-US"/>
              </w:rPr>
              <w:t>391</w:t>
            </w:r>
            <w:r w:rsidR="00731B09" w:rsidRPr="00910F10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7E1F2C" w:rsidRPr="00910F10" w14:paraId="249E6637" w14:textId="658C010A" w:rsidTr="00F602C8">
        <w:tc>
          <w:tcPr>
            <w:tcW w:w="2410" w:type="dxa"/>
            <w:tcBorders>
              <w:right w:val="nil"/>
            </w:tcBorders>
          </w:tcPr>
          <w:p w14:paraId="2D7215F3" w14:textId="1A0C9393" w:rsidR="007E1F2C" w:rsidRPr="00910F10" w:rsidRDefault="007E1F2C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0F10">
              <w:rPr>
                <w:rFonts w:ascii="Times New Roman" w:hAnsi="Times New Roman" w:cs="Times New Roman"/>
                <w:lang w:val="en-US"/>
              </w:rPr>
              <w:t>csDMARD</w:t>
            </w:r>
            <w:r w:rsidR="00E46899" w:rsidRPr="00910F1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Pr="00910F10">
              <w:rPr>
                <w:rFonts w:ascii="Times New Roman" w:hAnsi="Times New Roman" w:cs="Times New Roman"/>
                <w:lang w:val="en-US"/>
              </w:rPr>
              <w:t xml:space="preserve"> [%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CC0E7F8" w14:textId="5395C7AD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51.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5F8FBCA7" w14:textId="6C68BE20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70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8454F47" w14:textId="30CBFFA7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64.7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5FF0CE5" w14:textId="677419BE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64.3</w:t>
            </w:r>
          </w:p>
        </w:tc>
        <w:tc>
          <w:tcPr>
            <w:tcW w:w="1124" w:type="dxa"/>
            <w:tcBorders>
              <w:left w:val="nil"/>
            </w:tcBorders>
          </w:tcPr>
          <w:p w14:paraId="4710CE86" w14:textId="7B8029AD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593</w:t>
            </w:r>
            <w:r w:rsidR="00731B09" w:rsidRPr="00910F10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</w:tr>
      <w:tr w:rsidR="007E1F2C" w:rsidRPr="00910F10" w14:paraId="5860ECDD" w14:textId="6ACFC81D" w:rsidTr="00F602C8">
        <w:tc>
          <w:tcPr>
            <w:tcW w:w="2410" w:type="dxa"/>
            <w:tcBorders>
              <w:right w:val="nil"/>
            </w:tcBorders>
          </w:tcPr>
          <w:p w14:paraId="19CCBFC3" w14:textId="6F8638F4" w:rsidR="007E1F2C" w:rsidRPr="00910F10" w:rsidRDefault="007E1F2C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0F10">
              <w:rPr>
                <w:rFonts w:ascii="Times New Roman" w:hAnsi="Times New Roman" w:cs="Times New Roman"/>
                <w:lang w:val="en-US"/>
              </w:rPr>
              <w:t>tsDMARD</w:t>
            </w:r>
            <w:r w:rsidR="00E46899" w:rsidRPr="00910F1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Pr="00910F10">
              <w:rPr>
                <w:rFonts w:ascii="Times New Roman" w:hAnsi="Times New Roman" w:cs="Times New Roman"/>
                <w:lang w:val="en-US"/>
              </w:rPr>
              <w:t xml:space="preserve"> [%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EE56199" w14:textId="277A7943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0DE088B" w14:textId="29D06FC7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00FA8DCC" w14:textId="375A2156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7.6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271E81A9" w14:textId="26436DDC" w:rsidR="007E1F2C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124" w:type="dxa"/>
            <w:tcBorders>
              <w:left w:val="nil"/>
            </w:tcBorders>
          </w:tcPr>
          <w:p w14:paraId="403CEDC8" w14:textId="78707464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242</w:t>
            </w:r>
            <w:r w:rsidR="00731B09" w:rsidRPr="00910F10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</w:tr>
      <w:tr w:rsidR="007E1F2C" w:rsidRPr="00910F10" w14:paraId="15A04FE6" w14:textId="7C7AE533" w:rsidTr="00F602C8">
        <w:tc>
          <w:tcPr>
            <w:tcW w:w="2410" w:type="dxa"/>
            <w:tcBorders>
              <w:right w:val="nil"/>
            </w:tcBorders>
          </w:tcPr>
          <w:p w14:paraId="01FE0453" w14:textId="0B43DE95" w:rsidR="007E1F2C" w:rsidRPr="00910F10" w:rsidRDefault="007E1F2C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10F10">
              <w:rPr>
                <w:rFonts w:ascii="Times New Roman" w:hAnsi="Times New Roman" w:cs="Times New Roman"/>
                <w:lang w:val="en-US"/>
              </w:rPr>
              <w:t>bDMARD</w:t>
            </w:r>
            <w:r w:rsidR="00E46899" w:rsidRPr="00910F10">
              <w:rPr>
                <w:rFonts w:ascii="Times New Roman" w:hAnsi="Times New Roman" w:cs="Times New Roman"/>
                <w:lang w:val="en-US"/>
              </w:rPr>
              <w:t>s</w:t>
            </w:r>
            <w:proofErr w:type="spellEnd"/>
            <w:r w:rsidRPr="00910F10">
              <w:rPr>
                <w:rFonts w:ascii="Times New Roman" w:hAnsi="Times New Roman" w:cs="Times New Roman"/>
                <w:lang w:val="en-US"/>
              </w:rPr>
              <w:t xml:space="preserve"> [%]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F887E6" w14:textId="18FDDD36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46.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822852" w14:textId="0A256F15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30.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3951B13D" w14:textId="3C7E4EA4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1.8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E094B74" w14:textId="1B637CA5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35.7</w:t>
            </w:r>
          </w:p>
        </w:tc>
        <w:tc>
          <w:tcPr>
            <w:tcW w:w="1124" w:type="dxa"/>
            <w:tcBorders>
              <w:left w:val="nil"/>
            </w:tcBorders>
          </w:tcPr>
          <w:p w14:paraId="11B7C3AD" w14:textId="06FBF613" w:rsidR="007E1F2C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092</w:t>
            </w:r>
            <w:r w:rsidR="00731B09" w:rsidRPr="00910F10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</w:tr>
      <w:tr w:rsidR="00797047" w:rsidRPr="00910F10" w14:paraId="243A80E6" w14:textId="77777777" w:rsidTr="00F602C8">
        <w:tc>
          <w:tcPr>
            <w:tcW w:w="2410" w:type="dxa"/>
            <w:tcBorders>
              <w:right w:val="nil"/>
            </w:tcBorders>
          </w:tcPr>
          <w:p w14:paraId="39320F97" w14:textId="45BEAA02" w:rsidR="00797047" w:rsidRPr="00910F10" w:rsidRDefault="00797047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NSAID</w:t>
            </w:r>
            <w:r w:rsidR="00E46899" w:rsidRPr="00910F10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508CE59A" w14:textId="77777777" w:rsidR="00797047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851254E" w14:textId="77777777" w:rsidR="00797047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C10EB70" w14:textId="77777777" w:rsidR="00797047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60251A2D" w14:textId="77777777" w:rsidR="00797047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4" w:type="dxa"/>
            <w:tcBorders>
              <w:left w:val="nil"/>
            </w:tcBorders>
          </w:tcPr>
          <w:p w14:paraId="0A6A1F2C" w14:textId="775F7736" w:rsidR="00797047" w:rsidRPr="00910F10" w:rsidRDefault="00797047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97047" w:rsidRPr="00910F10" w14:paraId="1AEB1431" w14:textId="77777777" w:rsidTr="00F602C8">
        <w:tc>
          <w:tcPr>
            <w:tcW w:w="2410" w:type="dxa"/>
            <w:tcBorders>
              <w:bottom w:val="nil"/>
              <w:right w:val="nil"/>
            </w:tcBorders>
          </w:tcPr>
          <w:p w14:paraId="1AB0BFD7" w14:textId="098BB3A2" w:rsidR="00797047" w:rsidRPr="00910F10" w:rsidRDefault="00797047" w:rsidP="00EB0A36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 xml:space="preserve">  on request [%]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9BC6703" w14:textId="33A2B13B" w:rsidR="00797047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48.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1BC891A5" w14:textId="01773FB8" w:rsidR="00797047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8881937" w14:textId="4501DC93" w:rsidR="00797047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35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183C4E9D" w14:textId="0A7F69E1" w:rsidR="00797047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50.0</w:t>
            </w:r>
          </w:p>
        </w:tc>
        <w:tc>
          <w:tcPr>
            <w:tcW w:w="1124" w:type="dxa"/>
            <w:tcBorders>
              <w:left w:val="nil"/>
              <w:bottom w:val="nil"/>
            </w:tcBorders>
          </w:tcPr>
          <w:p w14:paraId="5CA0ABC9" w14:textId="15692462" w:rsidR="00797047" w:rsidRPr="00910F10" w:rsidRDefault="001E5084" w:rsidP="0014558D">
            <w:pPr>
              <w:spacing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332</w:t>
            </w:r>
            <w:r w:rsidR="00731B09" w:rsidRPr="00910F10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</w:tr>
      <w:tr w:rsidR="00797047" w:rsidRPr="00910F10" w14:paraId="66708BA1" w14:textId="77777777" w:rsidTr="00F602C8">
        <w:tc>
          <w:tcPr>
            <w:tcW w:w="2410" w:type="dxa"/>
            <w:tcBorders>
              <w:bottom w:val="single" w:sz="4" w:space="0" w:color="auto"/>
              <w:right w:val="nil"/>
            </w:tcBorders>
          </w:tcPr>
          <w:p w14:paraId="6798CD17" w14:textId="43F5F8E0" w:rsidR="00797047" w:rsidRPr="00910F10" w:rsidRDefault="00797047" w:rsidP="00F602C8">
            <w:pPr>
              <w:spacing w:after="120" w:line="276" w:lineRule="auto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 xml:space="preserve">  regular [%]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C00D394" w14:textId="5C216A33" w:rsidR="00797047" w:rsidRPr="00910F10" w:rsidRDefault="001E5084" w:rsidP="00F602C8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24.4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76C1C801" w14:textId="5E19ECCD" w:rsidR="00797047" w:rsidRPr="00910F10" w:rsidRDefault="001E5084" w:rsidP="00F602C8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10.0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0322B64B" w14:textId="0A4D8331" w:rsidR="00797047" w:rsidRPr="00910F10" w:rsidRDefault="001E5084" w:rsidP="00F602C8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23.5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65B80C52" w14:textId="40530042" w:rsidR="00797047" w:rsidRPr="00910F10" w:rsidRDefault="001E5084" w:rsidP="00F602C8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0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</w:tcBorders>
          </w:tcPr>
          <w:p w14:paraId="60BDA505" w14:textId="61377854" w:rsidR="00797047" w:rsidRPr="00910F10" w:rsidRDefault="001E5084" w:rsidP="00F602C8">
            <w:pPr>
              <w:spacing w:after="120" w:line="276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910F10">
              <w:rPr>
                <w:rFonts w:ascii="Times New Roman" w:hAnsi="Times New Roman" w:cs="Times New Roman"/>
                <w:lang w:val="en-US"/>
              </w:rPr>
              <w:t>0.177</w:t>
            </w:r>
            <w:r w:rsidR="00731B09" w:rsidRPr="00910F10">
              <w:rPr>
                <w:rFonts w:ascii="Times New Roman" w:hAnsi="Times New Roman" w:cs="Times New Roman"/>
                <w:vertAlign w:val="superscript"/>
                <w:lang w:val="en-US"/>
              </w:rPr>
              <w:t>o</w:t>
            </w:r>
          </w:p>
        </w:tc>
      </w:tr>
    </w:tbl>
    <w:p w14:paraId="6BE4A657" w14:textId="1117EB8C" w:rsidR="00C1048B" w:rsidRPr="00910F10" w:rsidRDefault="00C1048B">
      <w:pPr>
        <w:rPr>
          <w:rFonts w:ascii="Times New Roman" w:hAnsi="Times New Roman" w:cs="Times New Roman"/>
          <w:sz w:val="24"/>
          <w:szCs w:val="24"/>
        </w:rPr>
      </w:pPr>
    </w:p>
    <w:p w14:paraId="062AD450" w14:textId="7E3A3C13" w:rsidR="00EF6B4E" w:rsidRPr="00910F10" w:rsidRDefault="00EF6B4E" w:rsidP="00EF6B4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0F10">
        <w:rPr>
          <w:rFonts w:ascii="Times New Roman" w:hAnsi="Times New Roman" w:cs="Times New Roman"/>
          <w:sz w:val="24"/>
          <w:szCs w:val="24"/>
          <w:lang w:val="en-US"/>
        </w:rPr>
        <w:t>Abbreviations: CRP, C-reactive protein; CS, dos</w:t>
      </w:r>
      <w:r w:rsidR="00AF3BD8" w:rsidRPr="00910F1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 of methylprednisolone;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csDMARD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>, conventional synthetic disease modifying drug; ESR, erythrocyte sedimentation rate; IJD, inflammatory joint disease; NIRD, non-inflammatory rheumatic disease; NSAID</w:t>
      </w:r>
      <w:r w:rsidR="006E78A1" w:rsidRPr="00910F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0F10">
        <w:rPr>
          <w:rFonts w:ascii="Times New Roman" w:hAnsi="Times New Roman" w:cs="Times New Roman"/>
          <w:sz w:val="24"/>
          <w:szCs w:val="24"/>
          <w:lang w:val="en-US"/>
        </w:rPr>
        <w:t>, non-steroidal anti-inflammatory drug</w:t>
      </w:r>
      <w:r w:rsidR="006E78A1" w:rsidRPr="00910F1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PsA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, psoriatic arthritis;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PsO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, psoriatic disease; RA, rheumatoid arthritis; RF, rheumatoid factor;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SpA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spondylarthritis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Pr="00910F10">
        <w:rPr>
          <w:rFonts w:ascii="Times New Roman" w:hAnsi="Times New Roman" w:cs="Times New Roman"/>
          <w:sz w:val="24"/>
          <w:szCs w:val="24"/>
          <w:lang w:val="en-US"/>
        </w:rPr>
        <w:t>tsDMARD</w:t>
      </w:r>
      <w:proofErr w:type="spellEnd"/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, targeted synthetic disease modifying drug. *- Kruskal-Wallis Test; </w:t>
      </w:r>
      <w:r w:rsidRPr="00910F1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o</w:t>
      </w:r>
      <w:r w:rsidRPr="00910F10">
        <w:rPr>
          <w:rFonts w:ascii="Times New Roman" w:hAnsi="Times New Roman" w:cs="Times New Roman"/>
          <w:sz w:val="24"/>
          <w:szCs w:val="24"/>
          <w:lang w:val="en-US"/>
        </w:rPr>
        <w:t xml:space="preserve"> - Chi-squared test. All values are medians with interquartile ranges, if not specified otherwise.</w:t>
      </w:r>
    </w:p>
    <w:p w14:paraId="2FB5F809" w14:textId="77777777" w:rsidR="00EF6B4E" w:rsidRPr="001262C5" w:rsidRDefault="00EF6B4E" w:rsidP="00EF6B4E">
      <w:pPr>
        <w:jc w:val="center"/>
        <w:rPr>
          <w:rFonts w:ascii="Times New Roman" w:hAnsi="Times New Roman" w:cs="Times New Roman"/>
          <w:lang w:val="en-US"/>
        </w:rPr>
      </w:pPr>
    </w:p>
    <w:sectPr w:rsidR="00EF6B4E" w:rsidRPr="001262C5">
      <w:pgSz w:w="11906" w:h="16838"/>
      <w:pgMar w:top="850" w:right="850" w:bottom="8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D000205A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BE"/>
    <w:rsid w:val="00042474"/>
    <w:rsid w:val="000544AC"/>
    <w:rsid w:val="001262C5"/>
    <w:rsid w:val="0014558D"/>
    <w:rsid w:val="001E5084"/>
    <w:rsid w:val="00324B99"/>
    <w:rsid w:val="003C55C1"/>
    <w:rsid w:val="004B74A1"/>
    <w:rsid w:val="004F2AD4"/>
    <w:rsid w:val="00544541"/>
    <w:rsid w:val="00596C02"/>
    <w:rsid w:val="005F3612"/>
    <w:rsid w:val="0069309B"/>
    <w:rsid w:val="006E78A1"/>
    <w:rsid w:val="00731B09"/>
    <w:rsid w:val="00797047"/>
    <w:rsid w:val="007E1F2C"/>
    <w:rsid w:val="00910F10"/>
    <w:rsid w:val="00A760E9"/>
    <w:rsid w:val="00AF3BD8"/>
    <w:rsid w:val="00C1048B"/>
    <w:rsid w:val="00C63070"/>
    <w:rsid w:val="00C7689C"/>
    <w:rsid w:val="00DF757B"/>
    <w:rsid w:val="00E25521"/>
    <w:rsid w:val="00E46899"/>
    <w:rsid w:val="00EB0A36"/>
    <w:rsid w:val="00EF6B4E"/>
    <w:rsid w:val="00F602C8"/>
    <w:rsid w:val="00FF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6BB84"/>
  <w15:chartTrackingRefBased/>
  <w15:docId w15:val="{C65A43C4-AA6B-45A4-8348-C8DEDD1F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7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yl Yagensky</dc:creator>
  <cp:keywords/>
  <dc:description/>
  <cp:lastModifiedBy>Michael Schirmer</cp:lastModifiedBy>
  <cp:revision>16</cp:revision>
  <dcterms:created xsi:type="dcterms:W3CDTF">2021-11-16T18:45:00Z</dcterms:created>
  <dcterms:modified xsi:type="dcterms:W3CDTF">2021-11-25T16:32:00Z</dcterms:modified>
</cp:coreProperties>
</file>